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504CF" w14:textId="77777777" w:rsidR="00036379" w:rsidRPr="002A1713" w:rsidRDefault="00F04C23" w:rsidP="00F04C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A1713">
        <w:rPr>
          <w:rFonts w:ascii="Times New Roman" w:hAnsi="Times New Roman" w:cs="Times New Roman"/>
          <w:b/>
          <w:sz w:val="24"/>
          <w:szCs w:val="24"/>
        </w:rPr>
        <w:t>Appendix B</w:t>
      </w:r>
    </w:p>
    <w:p w14:paraId="211636CB" w14:textId="77777777" w:rsidR="00F04C23" w:rsidRPr="002A1713" w:rsidRDefault="00F04C23" w:rsidP="00F04C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6E30F3" w14:textId="155FF1E8" w:rsidR="00F04C23" w:rsidRPr="002A1713" w:rsidRDefault="004817F7" w:rsidP="00F04C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amples of SDs in Categori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04C23" w:rsidRPr="002A1713" w14:paraId="3259F5C0" w14:textId="77777777" w:rsidTr="00F04C23">
        <w:tc>
          <w:tcPr>
            <w:tcW w:w="9350" w:type="dxa"/>
          </w:tcPr>
          <w:p w14:paraId="7A588E59" w14:textId="77777777" w:rsidR="00F04C23" w:rsidRPr="002A1713" w:rsidRDefault="00F04C23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Casual (28.6%)</w:t>
            </w:r>
          </w:p>
        </w:tc>
      </w:tr>
      <w:tr w:rsidR="00F04C23" w:rsidRPr="002A1713" w14:paraId="652209BB" w14:textId="77777777" w:rsidTr="00F04C23">
        <w:tc>
          <w:tcPr>
            <w:tcW w:w="9350" w:type="dxa"/>
          </w:tcPr>
          <w:p w14:paraId="4035A5AF" w14:textId="77777777" w:rsidR="00F04C23" w:rsidRPr="002A1713" w:rsidRDefault="00F04C23" w:rsidP="00F04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“My daughter loves rhubarb.”</w:t>
            </w:r>
          </w:p>
        </w:tc>
      </w:tr>
      <w:tr w:rsidR="00F04C23" w:rsidRPr="002A1713" w14:paraId="4D69A456" w14:textId="77777777" w:rsidTr="00F04C23">
        <w:tc>
          <w:tcPr>
            <w:tcW w:w="9350" w:type="dxa"/>
          </w:tcPr>
          <w:p w14:paraId="65DC3EFF" w14:textId="77777777" w:rsidR="00F04C23" w:rsidRPr="002A1713" w:rsidRDefault="00F04C23" w:rsidP="00F04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“I just bonked my head a few minutes ago.”</w:t>
            </w:r>
          </w:p>
        </w:tc>
      </w:tr>
      <w:tr w:rsidR="00F04C23" w:rsidRPr="002A1713" w14:paraId="69BC4A6F" w14:textId="77777777" w:rsidTr="00F04C23">
        <w:tc>
          <w:tcPr>
            <w:tcW w:w="9350" w:type="dxa"/>
          </w:tcPr>
          <w:p w14:paraId="68D26011" w14:textId="77777777" w:rsidR="00F04C23" w:rsidRPr="002A1713" w:rsidRDefault="00F04C23" w:rsidP="00F04C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“I need a financial advisor. I need a shopper, too.”</w:t>
            </w:r>
          </w:p>
        </w:tc>
      </w:tr>
      <w:tr w:rsidR="00F04C23" w:rsidRPr="002A1713" w14:paraId="158EE191" w14:textId="77777777" w:rsidTr="00F04C23">
        <w:tc>
          <w:tcPr>
            <w:tcW w:w="9350" w:type="dxa"/>
          </w:tcPr>
          <w:p w14:paraId="7780717E" w14:textId="77777777" w:rsidR="00F04C23" w:rsidRPr="002A1713" w:rsidRDefault="00F04C23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04C23" w:rsidRPr="002A1713" w14:paraId="5CC6B6BC" w14:textId="77777777" w:rsidTr="00F04C23">
        <w:tc>
          <w:tcPr>
            <w:tcW w:w="9350" w:type="dxa"/>
          </w:tcPr>
          <w:p w14:paraId="257035A5" w14:textId="77777777" w:rsidR="00F04C23" w:rsidRPr="002A1713" w:rsidRDefault="00F04C23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Counseling (6.5%)</w:t>
            </w:r>
          </w:p>
        </w:tc>
      </w:tr>
      <w:tr w:rsidR="00F04C23" w:rsidRPr="002A1713" w14:paraId="65F567BF" w14:textId="77777777" w:rsidTr="00F04C23">
        <w:tc>
          <w:tcPr>
            <w:tcW w:w="9350" w:type="dxa"/>
          </w:tcPr>
          <w:p w14:paraId="4E5D2230" w14:textId="77777777" w:rsidR="00F04C23" w:rsidRPr="002A1713" w:rsidRDefault="00F04C23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“I used to have these premature heart beats a lot.  I cut back on my caffeine intake. I used to drink it a lot. Then there were days when I wouldn't have the beats at all.”</w:t>
            </w:r>
          </w:p>
        </w:tc>
      </w:tr>
      <w:tr w:rsidR="00F04C23" w:rsidRPr="002A1713" w14:paraId="39532303" w14:textId="77777777" w:rsidTr="00F04C23">
        <w:tc>
          <w:tcPr>
            <w:tcW w:w="9350" w:type="dxa"/>
          </w:tcPr>
          <w:p w14:paraId="129A0233" w14:textId="77777777" w:rsidR="00F04C23" w:rsidRPr="002A1713" w:rsidRDefault="00F04C23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"I am worried because I saw a person with a stroke the other day and just numbness, tingling."</w:t>
            </w:r>
          </w:p>
        </w:tc>
      </w:tr>
      <w:tr w:rsidR="00F04C23" w:rsidRPr="002A1713" w14:paraId="688751D6" w14:textId="77777777" w:rsidTr="00F04C23">
        <w:tc>
          <w:tcPr>
            <w:tcW w:w="9350" w:type="dxa"/>
          </w:tcPr>
          <w:p w14:paraId="457304AE" w14:textId="77777777" w:rsidR="00F04C23" w:rsidRPr="002A1713" w:rsidRDefault="00E15B8D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“In my practice, I don't radiate young women unless it's serious.  I don't take something like that lightly.”</w:t>
            </w:r>
          </w:p>
        </w:tc>
      </w:tr>
      <w:tr w:rsidR="00F04C23" w:rsidRPr="002A1713" w14:paraId="12A36148" w14:textId="77777777" w:rsidTr="00F04C23">
        <w:tc>
          <w:tcPr>
            <w:tcW w:w="9350" w:type="dxa"/>
          </w:tcPr>
          <w:p w14:paraId="2A5B7BA6" w14:textId="77777777" w:rsidR="00F04C23" w:rsidRPr="002A1713" w:rsidRDefault="00F04C23" w:rsidP="00F04C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5B8D" w:rsidRPr="002A1713" w14:paraId="68B54C08" w14:textId="77777777" w:rsidTr="00F04C23">
        <w:tc>
          <w:tcPr>
            <w:tcW w:w="9350" w:type="dxa"/>
          </w:tcPr>
          <w:p w14:paraId="20D7AFB2" w14:textId="77777777" w:rsidR="00E15B8D" w:rsidRPr="002A1713" w:rsidRDefault="00E15B8D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Extended Narrative (6.5%)</w:t>
            </w:r>
          </w:p>
          <w:p w14:paraId="127349A9" w14:textId="77777777" w:rsidR="00E15B8D" w:rsidRPr="002A1713" w:rsidRDefault="009C60F4" w:rsidP="00E1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Narrative regarding where the physician went to college and his favorite sports teams.</w:t>
            </w:r>
          </w:p>
          <w:p w14:paraId="45D5EAA7" w14:textId="77777777" w:rsidR="009C60F4" w:rsidRPr="002A1713" w:rsidRDefault="002A1713" w:rsidP="00E15B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Narrative about traveling to Boston, including experiences at certain hotels and restaurants.</w:t>
            </w:r>
          </w:p>
          <w:p w14:paraId="0D7BFD69" w14:textId="7E2EFAFA" w:rsidR="002A1713" w:rsidRPr="002A1713" w:rsidRDefault="002A1713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Narrative about children attending certain schools</w:t>
            </w:r>
          </w:p>
        </w:tc>
      </w:tr>
      <w:tr w:rsidR="00E15B8D" w:rsidRPr="002A1713" w14:paraId="4A100715" w14:textId="77777777" w:rsidTr="00F04C23">
        <w:tc>
          <w:tcPr>
            <w:tcW w:w="9350" w:type="dxa"/>
          </w:tcPr>
          <w:p w14:paraId="0E32B32A" w14:textId="77777777" w:rsidR="00E15B8D" w:rsidRPr="002A1713" w:rsidRDefault="00E15B8D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5B8D" w:rsidRPr="002A1713" w14:paraId="04DC4B85" w14:textId="77777777" w:rsidTr="00F04C23">
        <w:tc>
          <w:tcPr>
            <w:tcW w:w="9350" w:type="dxa"/>
          </w:tcPr>
          <w:p w14:paraId="63EC8CA4" w14:textId="24351F68" w:rsidR="00E15B8D" w:rsidRPr="002A1713" w:rsidRDefault="002A1713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Humor (14.3%)</w:t>
            </w:r>
          </w:p>
        </w:tc>
      </w:tr>
      <w:tr w:rsidR="00E15B8D" w:rsidRPr="002A1713" w14:paraId="3686C5D3" w14:textId="77777777" w:rsidTr="00F04C23">
        <w:tc>
          <w:tcPr>
            <w:tcW w:w="9350" w:type="dxa"/>
          </w:tcPr>
          <w:p w14:paraId="1249DBED" w14:textId="33D343CF" w:rsidR="00E15B8D" w:rsidRPr="002A1713" w:rsidRDefault="002A1713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"If my ankles look this good at age 82, I'll be a happy guy. Heck, if I make it to 82 I'll be a happy guy."</w:t>
            </w:r>
          </w:p>
        </w:tc>
      </w:tr>
      <w:tr w:rsidR="00E15B8D" w:rsidRPr="002A1713" w14:paraId="5E2DDA62" w14:textId="77777777" w:rsidTr="00F04C23">
        <w:tc>
          <w:tcPr>
            <w:tcW w:w="9350" w:type="dxa"/>
          </w:tcPr>
          <w:p w14:paraId="6B60085D" w14:textId="38CD3767" w:rsidR="00E15B8D" w:rsidRPr="002A1713" w:rsidRDefault="002A1713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 xml:space="preserve">"I like your </w:t>
            </w:r>
            <w:proofErr w:type="spellStart"/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nailpolish</w:t>
            </w:r>
            <w:proofErr w:type="spellEnd"/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. I'm not coordinated, you don't want to see my toes after I do them, they look horrible."</w:t>
            </w:r>
          </w:p>
        </w:tc>
      </w:tr>
      <w:tr w:rsidR="00E15B8D" w:rsidRPr="002A1713" w14:paraId="7FDC07E3" w14:textId="77777777" w:rsidTr="00F04C23">
        <w:tc>
          <w:tcPr>
            <w:tcW w:w="9350" w:type="dxa"/>
          </w:tcPr>
          <w:p w14:paraId="201FD285" w14:textId="748F716A" w:rsidR="00E15B8D" w:rsidRPr="002A1713" w:rsidRDefault="002A1713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"That's the same thing my wife says (that she's only my wife 'sometimes')!"</w:t>
            </w:r>
          </w:p>
        </w:tc>
      </w:tr>
      <w:tr w:rsidR="00E15B8D" w:rsidRPr="002A1713" w14:paraId="032FAB57" w14:textId="77777777" w:rsidTr="00F04C23">
        <w:tc>
          <w:tcPr>
            <w:tcW w:w="9350" w:type="dxa"/>
          </w:tcPr>
          <w:p w14:paraId="37278BEC" w14:textId="77777777" w:rsidR="00E15B8D" w:rsidRPr="002A1713" w:rsidRDefault="00E15B8D" w:rsidP="00E15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1713" w:rsidRPr="002A1713" w14:paraId="098061B3" w14:textId="77777777" w:rsidTr="00F04C23">
        <w:tc>
          <w:tcPr>
            <w:tcW w:w="9350" w:type="dxa"/>
          </w:tcPr>
          <w:p w14:paraId="56CCCA79" w14:textId="02804F2C" w:rsidR="002A1713" w:rsidRPr="002A1713" w:rsidRDefault="002A1713" w:rsidP="002A1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Rapport Building (24.4%)</w:t>
            </w:r>
          </w:p>
        </w:tc>
      </w:tr>
      <w:tr w:rsidR="002A1713" w:rsidRPr="002A1713" w14:paraId="0949DE49" w14:textId="77777777" w:rsidTr="00F04C23">
        <w:tc>
          <w:tcPr>
            <w:tcW w:w="9350" w:type="dxa"/>
          </w:tcPr>
          <w:p w14:paraId="3D2681AF" w14:textId="3FE539C1" w:rsidR="002A1713" w:rsidRPr="002A1713" w:rsidRDefault="002A1713" w:rsidP="002A1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I like your blue toes. My little guy had his painted orange this weekend.”</w:t>
            </w:r>
          </w:p>
        </w:tc>
      </w:tr>
      <w:tr w:rsidR="002A1713" w:rsidRPr="002A1713" w14:paraId="130489AC" w14:textId="77777777" w:rsidTr="00F04C23">
        <w:tc>
          <w:tcPr>
            <w:tcW w:w="9350" w:type="dxa"/>
          </w:tcPr>
          <w:p w14:paraId="2A7B26F1" w14:textId="77777777" w:rsidR="002A1713" w:rsidRPr="002A1713" w:rsidRDefault="002A1713" w:rsidP="002A17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“</w:t>
            </w: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I had that experience with that medication, too.  It's a horrible sensation.”</w:t>
            </w:r>
          </w:p>
          <w:p w14:paraId="63A383CF" w14:textId="74296F25" w:rsidR="002A1713" w:rsidRPr="002A1713" w:rsidRDefault="002A1713" w:rsidP="002A1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“"I have family near Minneapolis, too. We used to go there when I was younger. It's a nice area."”</w:t>
            </w:r>
          </w:p>
        </w:tc>
      </w:tr>
      <w:tr w:rsidR="002A1713" w:rsidRPr="002A1713" w14:paraId="7B07A8B3" w14:textId="77777777" w:rsidTr="00F04C23">
        <w:tc>
          <w:tcPr>
            <w:tcW w:w="9350" w:type="dxa"/>
          </w:tcPr>
          <w:p w14:paraId="0C962F18" w14:textId="77777777" w:rsidR="002A1713" w:rsidRPr="002A1713" w:rsidRDefault="002A1713" w:rsidP="002A1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B5F1DD1" w14:textId="7C3B5E1B" w:rsidR="002A1713" w:rsidRPr="002A1713" w:rsidRDefault="002A1713" w:rsidP="002A1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b/>
                <w:sz w:val="24"/>
                <w:szCs w:val="24"/>
              </w:rPr>
              <w:t>Reassurance (20.8%)</w:t>
            </w:r>
          </w:p>
        </w:tc>
      </w:tr>
      <w:tr w:rsidR="002A1713" w:rsidRPr="002A1713" w14:paraId="76BBC47B" w14:textId="77777777" w:rsidTr="00F04C23">
        <w:tc>
          <w:tcPr>
            <w:tcW w:w="9350" w:type="dxa"/>
          </w:tcPr>
          <w:p w14:paraId="0DDB9F6B" w14:textId="77777777" w:rsidR="002A1713" w:rsidRPr="002A1713" w:rsidRDefault="002A1713" w:rsidP="002A17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"I've been doing this for 20 years. This is only the third time I've seen this"</w:t>
            </w:r>
          </w:p>
          <w:p w14:paraId="3185D2DA" w14:textId="77777777" w:rsidR="002A1713" w:rsidRPr="002A1713" w:rsidRDefault="002A1713" w:rsidP="002A17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"I'm 34 years old, I've been an Emergency Physician for 7 years."</w:t>
            </w:r>
          </w:p>
          <w:p w14:paraId="48FB9624" w14:textId="77158A77" w:rsidR="002A1713" w:rsidRPr="002A1713" w:rsidRDefault="002A1713" w:rsidP="002A17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713">
              <w:rPr>
                <w:rFonts w:ascii="Times New Roman" w:hAnsi="Times New Roman" w:cs="Times New Roman"/>
                <w:sz w:val="24"/>
                <w:szCs w:val="24"/>
              </w:rPr>
              <w:t>"It's where I get my primary care, to tell you the truth."</w:t>
            </w:r>
          </w:p>
        </w:tc>
      </w:tr>
    </w:tbl>
    <w:p w14:paraId="1D30BD10" w14:textId="77777777" w:rsidR="00F04C23" w:rsidRPr="002A1713" w:rsidRDefault="00F04C23" w:rsidP="00F04C2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04C23" w:rsidRPr="002A1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C23"/>
    <w:rsid w:val="00054258"/>
    <w:rsid w:val="002759A0"/>
    <w:rsid w:val="002A1713"/>
    <w:rsid w:val="00427F46"/>
    <w:rsid w:val="004817F7"/>
    <w:rsid w:val="006A2630"/>
    <w:rsid w:val="007050D9"/>
    <w:rsid w:val="009C60F4"/>
    <w:rsid w:val="00E15B8D"/>
    <w:rsid w:val="00F04C23"/>
    <w:rsid w:val="00F9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CB2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MC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e Zink</dc:creator>
  <cp:lastModifiedBy>UCI_Employee</cp:lastModifiedBy>
  <cp:revision>2</cp:revision>
  <dcterms:created xsi:type="dcterms:W3CDTF">2017-01-03T19:46:00Z</dcterms:created>
  <dcterms:modified xsi:type="dcterms:W3CDTF">2017-01-03T19:46:00Z</dcterms:modified>
</cp:coreProperties>
</file>